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104" w:rsidRPr="00703A61" w:rsidRDefault="00387963" w:rsidP="00CA5104">
      <w:pPr>
        <w:pStyle w:val="Caption"/>
        <w:keepNext/>
        <w:rPr>
          <w:sz w:val="22"/>
          <w:szCs w:val="22"/>
        </w:rPr>
      </w:pPr>
      <w:r w:rsidRPr="00703A61">
        <w:rPr>
          <w:sz w:val="22"/>
          <w:szCs w:val="22"/>
        </w:rPr>
        <w:t>Supplement</w:t>
      </w:r>
      <w:r w:rsidR="00CA5104" w:rsidRPr="00703A61">
        <w:rPr>
          <w:sz w:val="22"/>
          <w:szCs w:val="22"/>
        </w:rPr>
        <w:t xml:space="preserve"> </w:t>
      </w:r>
      <w:r w:rsidRPr="00703A61">
        <w:rPr>
          <w:sz w:val="22"/>
          <w:szCs w:val="22"/>
        </w:rPr>
        <w:t>6</w:t>
      </w:r>
      <w:r w:rsidR="00CA5104" w:rsidRPr="00703A61">
        <w:rPr>
          <w:sz w:val="22"/>
          <w:szCs w:val="22"/>
        </w:rPr>
        <w:t xml:space="preserve">: </w:t>
      </w:r>
      <w:r w:rsidRPr="00703A61">
        <w:rPr>
          <w:sz w:val="22"/>
          <w:szCs w:val="22"/>
        </w:rPr>
        <w:t xml:space="preserve">Injury rate. </w:t>
      </w:r>
      <w:proofErr w:type="gramStart"/>
      <w:r w:rsidRPr="00703A61">
        <w:rPr>
          <w:sz w:val="22"/>
          <w:szCs w:val="22"/>
        </w:rPr>
        <w:t>Time to first GP contact for injury by Key Stage achievement and gender.</w:t>
      </w:r>
      <w:proofErr w:type="gramEnd"/>
      <w:r w:rsidRPr="00703A61">
        <w:rPr>
          <w:sz w:val="22"/>
          <w:szCs w:val="22"/>
        </w:rPr>
        <w:t xml:space="preserve"> Decliners versus Improv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965"/>
        <w:gridCol w:w="1126"/>
        <w:gridCol w:w="1559"/>
        <w:gridCol w:w="1559"/>
        <w:gridCol w:w="1670"/>
      </w:tblGrid>
      <w:tr w:rsidR="00853B02" w:rsidRPr="006C59E3" w:rsidTr="00274C47"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853B02" w:rsidRPr="006C59E3" w:rsidRDefault="00853B02" w:rsidP="00274C47"/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853B02" w:rsidRPr="006C59E3" w:rsidRDefault="00853B02" w:rsidP="00274C47">
            <w:pPr>
              <w:rPr>
                <w:b/>
              </w:rPr>
            </w:pPr>
            <w:r w:rsidRPr="006C59E3">
              <w:rPr>
                <w:b/>
              </w:rPr>
              <w:t>Number of Injurie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853B02" w:rsidRPr="006C59E3" w:rsidRDefault="00853B02" w:rsidP="00274C47">
            <w:pPr>
              <w:rPr>
                <w:b/>
              </w:rPr>
            </w:pPr>
            <w:r w:rsidRPr="006C59E3">
              <w:rPr>
                <w:b/>
              </w:rPr>
              <w:t xml:space="preserve">Follow up year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53B02" w:rsidRPr="006C59E3" w:rsidRDefault="00853B02" w:rsidP="00274C47">
            <w:pPr>
              <w:rPr>
                <w:b/>
              </w:rPr>
            </w:pPr>
            <w:r w:rsidRPr="006C59E3">
              <w:rPr>
                <w:b/>
              </w:rPr>
              <w:t>Crude Incidence rate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53B02" w:rsidRPr="006C59E3" w:rsidRDefault="00853B02" w:rsidP="00274C47">
            <w:pPr>
              <w:rPr>
                <w:b/>
              </w:rPr>
            </w:pPr>
            <w:r w:rsidRPr="006C59E3">
              <w:rPr>
                <w:b/>
              </w:rPr>
              <w:t>Crude Hazard ratio (95%CI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853B02" w:rsidRPr="006C59E3" w:rsidRDefault="00853B02" w:rsidP="00274C47">
            <w:pPr>
              <w:rPr>
                <w:b/>
              </w:rPr>
            </w:pPr>
            <w:r w:rsidRPr="006C59E3">
              <w:rPr>
                <w:b/>
              </w:rPr>
              <w:t>Hazard ratio adjusted for Free School Meals</w:t>
            </w:r>
            <w:r>
              <w:rPr>
                <w:b/>
              </w:rPr>
              <w:t xml:space="preserve"> entitlement</w:t>
            </w:r>
            <w:r w:rsidRPr="006C59E3">
              <w:rPr>
                <w:b/>
              </w:rPr>
              <w:t xml:space="preserve"> (95%CI)</w:t>
            </w:r>
          </w:p>
        </w:tc>
      </w:tr>
      <w:tr w:rsidR="00853B02" w:rsidRPr="00904525" w:rsidTr="00274C47">
        <w:tc>
          <w:tcPr>
            <w:tcW w:w="13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53B02" w:rsidRPr="006C59E3" w:rsidRDefault="00853B02" w:rsidP="00274C47">
            <w:pPr>
              <w:rPr>
                <w:b/>
              </w:rPr>
            </w:pPr>
            <w:r w:rsidRPr="006C59E3">
              <w:rPr>
                <w:b/>
                <w:color w:val="548DD4" w:themeColor="text2" w:themeTint="99"/>
              </w:rPr>
              <w:t>Total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53B02" w:rsidRPr="00904525" w:rsidRDefault="00853B02" w:rsidP="00274C47"/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53B02" w:rsidRPr="00904525" w:rsidRDefault="00853B02" w:rsidP="00274C47"/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53B02" w:rsidRPr="00904525" w:rsidRDefault="00853B02" w:rsidP="00274C47"/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53B02" w:rsidRPr="00904525" w:rsidRDefault="00853B02" w:rsidP="00274C47"/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53B02" w:rsidRPr="00904525" w:rsidRDefault="00853B02" w:rsidP="00274C47"/>
        </w:tc>
      </w:tr>
      <w:tr w:rsidR="00853B02" w:rsidRPr="00904525" w:rsidTr="00274C47">
        <w:tc>
          <w:tcPr>
            <w:tcW w:w="1365" w:type="dxa"/>
          </w:tcPr>
          <w:p w:rsidR="00853B02" w:rsidRPr="006C59E3" w:rsidRDefault="00853B02" w:rsidP="00853B02">
            <w:pPr>
              <w:rPr>
                <w:b/>
              </w:rPr>
            </w:pPr>
            <w:r w:rsidRPr="006C59E3">
              <w:rPr>
                <w:b/>
              </w:rPr>
              <w:t xml:space="preserve">Declining  </w:t>
            </w:r>
            <w:r w:rsidRPr="006C59E3">
              <w:t>(n= 13</w:t>
            </w:r>
            <w:r>
              <w:t>,</w:t>
            </w:r>
            <w:r w:rsidRPr="006C59E3">
              <w:t>39</w:t>
            </w:r>
            <w:r>
              <w:t>4</w:t>
            </w:r>
            <w:r w:rsidRPr="006C59E3">
              <w:t>)</w:t>
            </w:r>
          </w:p>
        </w:tc>
        <w:tc>
          <w:tcPr>
            <w:tcW w:w="965" w:type="dxa"/>
          </w:tcPr>
          <w:p w:rsidR="00853B02" w:rsidRPr="00904525" w:rsidRDefault="00F80722" w:rsidP="00274C47">
            <w:r>
              <w:t>1,271</w:t>
            </w:r>
          </w:p>
        </w:tc>
        <w:tc>
          <w:tcPr>
            <w:tcW w:w="1126" w:type="dxa"/>
          </w:tcPr>
          <w:p w:rsidR="00853B02" w:rsidRPr="00904525" w:rsidRDefault="00F80722" w:rsidP="00274C47">
            <w:r>
              <w:t>44,450</w:t>
            </w:r>
          </w:p>
        </w:tc>
        <w:tc>
          <w:tcPr>
            <w:tcW w:w="1559" w:type="dxa"/>
          </w:tcPr>
          <w:p w:rsidR="00853B02" w:rsidRDefault="00853B02" w:rsidP="00274C47">
            <w:r>
              <w:t>2.85</w:t>
            </w:r>
            <w:r w:rsidR="00F80722">
              <w:t>%</w:t>
            </w:r>
          </w:p>
          <w:p w:rsidR="00F80722" w:rsidRPr="00904525" w:rsidRDefault="00F80722" w:rsidP="00274C47">
            <w:r>
              <w:t>(2.70 to 3.02)</w:t>
            </w:r>
          </w:p>
        </w:tc>
        <w:tc>
          <w:tcPr>
            <w:tcW w:w="1559" w:type="dxa"/>
          </w:tcPr>
          <w:p w:rsidR="00853B02" w:rsidRPr="00904525" w:rsidRDefault="00853B02" w:rsidP="00274C47"/>
        </w:tc>
        <w:tc>
          <w:tcPr>
            <w:tcW w:w="1670" w:type="dxa"/>
          </w:tcPr>
          <w:p w:rsidR="00853B02" w:rsidRPr="00904525" w:rsidRDefault="00853B02" w:rsidP="00274C47"/>
        </w:tc>
      </w:tr>
      <w:tr w:rsidR="00853B02" w:rsidRPr="00904525" w:rsidTr="00274C47">
        <w:tc>
          <w:tcPr>
            <w:tcW w:w="1365" w:type="dxa"/>
          </w:tcPr>
          <w:p w:rsidR="00853B02" w:rsidRPr="006C59E3" w:rsidRDefault="00853B02" w:rsidP="00853B02">
            <w:pPr>
              <w:rPr>
                <w:b/>
              </w:rPr>
            </w:pPr>
            <w:r w:rsidRPr="006C59E3">
              <w:rPr>
                <w:b/>
              </w:rPr>
              <w:t xml:space="preserve">Improving </w:t>
            </w:r>
            <w:r w:rsidRPr="006C59E3">
              <w:t>(n=9</w:t>
            </w:r>
            <w:r>
              <w:t>,</w:t>
            </w:r>
            <w:r w:rsidRPr="006C59E3">
              <w:t>85</w:t>
            </w:r>
            <w:r>
              <w:t>6</w:t>
            </w:r>
            <w:r w:rsidRPr="006C59E3">
              <w:t>)</w:t>
            </w:r>
          </w:p>
        </w:tc>
        <w:tc>
          <w:tcPr>
            <w:tcW w:w="965" w:type="dxa"/>
          </w:tcPr>
          <w:p w:rsidR="00853B02" w:rsidRPr="00904525" w:rsidRDefault="00F80722" w:rsidP="00274C47">
            <w:r>
              <w:t>729</w:t>
            </w:r>
          </w:p>
        </w:tc>
        <w:tc>
          <w:tcPr>
            <w:tcW w:w="1126" w:type="dxa"/>
          </w:tcPr>
          <w:p w:rsidR="00853B02" w:rsidRPr="00904525" w:rsidRDefault="00F80722" w:rsidP="00274C47">
            <w:r>
              <w:t>27,103</w:t>
            </w:r>
          </w:p>
        </w:tc>
        <w:tc>
          <w:tcPr>
            <w:tcW w:w="1559" w:type="dxa"/>
          </w:tcPr>
          <w:p w:rsidR="00853B02" w:rsidRDefault="00853B02" w:rsidP="00274C47">
            <w:r>
              <w:t>2.68</w:t>
            </w:r>
            <w:r w:rsidR="00F80722">
              <w:t>%</w:t>
            </w:r>
          </w:p>
          <w:p w:rsidR="00F80722" w:rsidRPr="00904525" w:rsidRDefault="00F80722" w:rsidP="00274C47">
            <w:r>
              <w:t>(2.49 to 2.88)</w:t>
            </w:r>
          </w:p>
        </w:tc>
        <w:tc>
          <w:tcPr>
            <w:tcW w:w="1559" w:type="dxa"/>
          </w:tcPr>
          <w:p w:rsidR="00853B02" w:rsidRDefault="00853B02" w:rsidP="00FF710B">
            <w:r>
              <w:t>0.</w:t>
            </w:r>
            <w:r w:rsidR="00A32BAF">
              <w:t>90</w:t>
            </w:r>
          </w:p>
          <w:p w:rsidR="00853B02" w:rsidRDefault="00853B02" w:rsidP="00A32BAF">
            <w:r>
              <w:t>(0.82 – 0.</w:t>
            </w:r>
            <w:r w:rsidR="00A32BAF">
              <w:t>99</w:t>
            </w:r>
            <w:r>
              <w:t>)</w:t>
            </w:r>
            <w:r w:rsidR="00A32BAF">
              <w:t>*</w:t>
            </w:r>
            <w:r>
              <w:t xml:space="preserve"> </w:t>
            </w:r>
          </w:p>
        </w:tc>
        <w:tc>
          <w:tcPr>
            <w:tcW w:w="1670" w:type="dxa"/>
          </w:tcPr>
          <w:p w:rsidR="00853B02" w:rsidRDefault="00853B02" w:rsidP="00FF710B">
            <w:r>
              <w:t>0.</w:t>
            </w:r>
            <w:r w:rsidR="00A32BAF">
              <w:t>90</w:t>
            </w:r>
          </w:p>
          <w:p w:rsidR="00853B02" w:rsidRDefault="00A32BAF" w:rsidP="00A32BAF">
            <w:r>
              <w:t>(0.82 to 0.99</w:t>
            </w:r>
            <w:r w:rsidR="00853B02">
              <w:t>)</w:t>
            </w:r>
            <w:r>
              <w:t>*</w:t>
            </w:r>
          </w:p>
        </w:tc>
      </w:tr>
      <w:tr w:rsidR="00853B02" w:rsidRPr="006C59E3" w:rsidTr="00274C47">
        <w:trPr>
          <w:trHeight w:val="201"/>
        </w:trPr>
        <w:tc>
          <w:tcPr>
            <w:tcW w:w="1365" w:type="dxa"/>
            <w:shd w:val="clear" w:color="auto" w:fill="F2F2F2" w:themeFill="background1" w:themeFillShade="F2"/>
          </w:tcPr>
          <w:p w:rsidR="00853B02" w:rsidRPr="006C59E3" w:rsidRDefault="00853B02" w:rsidP="00274C47">
            <w:pPr>
              <w:rPr>
                <w:b/>
                <w:color w:val="548DD4" w:themeColor="text2" w:themeTint="99"/>
              </w:rPr>
            </w:pPr>
            <w:r w:rsidRPr="006C59E3">
              <w:rPr>
                <w:b/>
                <w:color w:val="548DD4" w:themeColor="text2" w:themeTint="99"/>
              </w:rPr>
              <w:t>Boys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853B02" w:rsidRPr="006C59E3" w:rsidRDefault="00853B02" w:rsidP="00274C47">
            <w:pPr>
              <w:rPr>
                <w:color w:val="548DD4" w:themeColor="text2" w:themeTint="99"/>
              </w:rPr>
            </w:pPr>
          </w:p>
        </w:tc>
        <w:tc>
          <w:tcPr>
            <w:tcW w:w="1126" w:type="dxa"/>
            <w:shd w:val="clear" w:color="auto" w:fill="F2F2F2" w:themeFill="background1" w:themeFillShade="F2"/>
          </w:tcPr>
          <w:p w:rsidR="00853B02" w:rsidRPr="006C59E3" w:rsidRDefault="00853B02" w:rsidP="00274C47">
            <w:pPr>
              <w:rPr>
                <w:color w:val="548DD4" w:themeColor="text2" w:themeTint="99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853B02" w:rsidRPr="006C59E3" w:rsidRDefault="00853B02" w:rsidP="00274C47">
            <w:pPr>
              <w:rPr>
                <w:color w:val="548DD4" w:themeColor="text2" w:themeTint="99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853B02" w:rsidRPr="006C59E3" w:rsidRDefault="00853B02" w:rsidP="00274C47">
            <w:pPr>
              <w:rPr>
                <w:color w:val="548DD4" w:themeColor="text2" w:themeTint="99"/>
              </w:rPr>
            </w:pPr>
          </w:p>
        </w:tc>
        <w:tc>
          <w:tcPr>
            <w:tcW w:w="1670" w:type="dxa"/>
            <w:shd w:val="clear" w:color="auto" w:fill="F2F2F2" w:themeFill="background1" w:themeFillShade="F2"/>
          </w:tcPr>
          <w:p w:rsidR="00853B02" w:rsidRPr="006C59E3" w:rsidRDefault="00853B02" w:rsidP="00274C47">
            <w:pPr>
              <w:rPr>
                <w:color w:val="548DD4" w:themeColor="text2" w:themeTint="99"/>
              </w:rPr>
            </w:pPr>
          </w:p>
        </w:tc>
      </w:tr>
      <w:tr w:rsidR="00853B02" w:rsidRPr="00904525" w:rsidTr="00274C47">
        <w:tc>
          <w:tcPr>
            <w:tcW w:w="1365" w:type="dxa"/>
          </w:tcPr>
          <w:p w:rsidR="00853B02" w:rsidRPr="006C59E3" w:rsidRDefault="00853B02" w:rsidP="00853B02">
            <w:pPr>
              <w:rPr>
                <w:b/>
              </w:rPr>
            </w:pPr>
            <w:r w:rsidRPr="006C59E3">
              <w:rPr>
                <w:b/>
              </w:rPr>
              <w:t xml:space="preserve">Declining  </w:t>
            </w:r>
            <w:r w:rsidRPr="006C59E3">
              <w:t>(n=7</w:t>
            </w:r>
            <w:r>
              <w:t>,</w:t>
            </w:r>
            <w:r w:rsidRPr="006C59E3">
              <w:t>33</w:t>
            </w:r>
            <w:r>
              <w:t>0</w:t>
            </w:r>
            <w:r w:rsidRPr="006C59E3">
              <w:t>)</w:t>
            </w:r>
          </w:p>
        </w:tc>
        <w:tc>
          <w:tcPr>
            <w:tcW w:w="965" w:type="dxa"/>
          </w:tcPr>
          <w:p w:rsidR="00853B02" w:rsidRPr="00904525" w:rsidRDefault="00F80722" w:rsidP="00274C47">
            <w:r>
              <w:t>803</w:t>
            </w:r>
          </w:p>
        </w:tc>
        <w:tc>
          <w:tcPr>
            <w:tcW w:w="1126" w:type="dxa"/>
          </w:tcPr>
          <w:p w:rsidR="00853B02" w:rsidRPr="00904525" w:rsidRDefault="0000505D" w:rsidP="00274C47">
            <w:r>
              <w:t>24,005</w:t>
            </w:r>
          </w:p>
        </w:tc>
        <w:tc>
          <w:tcPr>
            <w:tcW w:w="1559" w:type="dxa"/>
          </w:tcPr>
          <w:p w:rsidR="00853B02" w:rsidRDefault="00853B02" w:rsidP="00274C47">
            <w:r>
              <w:t>3.34</w:t>
            </w:r>
            <w:r w:rsidR="00C32910">
              <w:t>%</w:t>
            </w:r>
          </w:p>
          <w:p w:rsidR="00F80722" w:rsidRPr="00904525" w:rsidRDefault="00F80722" w:rsidP="00274C47">
            <w:r>
              <w:t>(3.12 to 3.58)</w:t>
            </w:r>
          </w:p>
        </w:tc>
        <w:tc>
          <w:tcPr>
            <w:tcW w:w="1559" w:type="dxa"/>
          </w:tcPr>
          <w:p w:rsidR="00853B02" w:rsidRPr="00904525" w:rsidRDefault="00853B02" w:rsidP="00274C47"/>
        </w:tc>
        <w:tc>
          <w:tcPr>
            <w:tcW w:w="1670" w:type="dxa"/>
          </w:tcPr>
          <w:p w:rsidR="00853B02" w:rsidRPr="00904525" w:rsidRDefault="00853B02" w:rsidP="00274C47"/>
        </w:tc>
      </w:tr>
      <w:tr w:rsidR="00A32BAF" w:rsidRPr="00904525" w:rsidTr="00274C47">
        <w:tc>
          <w:tcPr>
            <w:tcW w:w="1365" w:type="dxa"/>
          </w:tcPr>
          <w:p w:rsidR="00A32BAF" w:rsidRPr="006C59E3" w:rsidRDefault="00A32BAF" w:rsidP="00853B02">
            <w:pPr>
              <w:rPr>
                <w:b/>
              </w:rPr>
            </w:pPr>
            <w:r w:rsidRPr="006C59E3">
              <w:rPr>
                <w:b/>
              </w:rPr>
              <w:t xml:space="preserve">Improving </w:t>
            </w:r>
            <w:r w:rsidRPr="006C59E3">
              <w:t>(n=</w:t>
            </w:r>
            <w:r>
              <w:t>6,064</w:t>
            </w:r>
            <w:r w:rsidRPr="006C59E3">
              <w:t>)</w:t>
            </w:r>
          </w:p>
        </w:tc>
        <w:tc>
          <w:tcPr>
            <w:tcW w:w="965" w:type="dxa"/>
          </w:tcPr>
          <w:p w:rsidR="00A32BAF" w:rsidRPr="00904525" w:rsidRDefault="00F80722" w:rsidP="00274C47">
            <w:r>
              <w:t>518</w:t>
            </w:r>
          </w:p>
        </w:tc>
        <w:tc>
          <w:tcPr>
            <w:tcW w:w="1126" w:type="dxa"/>
          </w:tcPr>
          <w:p w:rsidR="00A32BAF" w:rsidRPr="00904525" w:rsidRDefault="0000505D" w:rsidP="00274C47">
            <w:r>
              <w:t>16,072</w:t>
            </w:r>
          </w:p>
        </w:tc>
        <w:tc>
          <w:tcPr>
            <w:tcW w:w="1559" w:type="dxa"/>
          </w:tcPr>
          <w:p w:rsidR="00782EEF" w:rsidRDefault="00782EEF" w:rsidP="00782EEF">
            <w:r>
              <w:t>3.21</w:t>
            </w:r>
            <w:r w:rsidR="00C32910">
              <w:t>%</w:t>
            </w:r>
          </w:p>
          <w:p w:rsidR="00F80722" w:rsidRPr="00904525" w:rsidRDefault="00782EEF" w:rsidP="00274C47">
            <w:r>
              <w:t>(2.95 to 3.50)</w:t>
            </w:r>
          </w:p>
        </w:tc>
        <w:tc>
          <w:tcPr>
            <w:tcW w:w="1559" w:type="dxa"/>
          </w:tcPr>
          <w:p w:rsidR="00A32BAF" w:rsidRDefault="00A32BAF" w:rsidP="00274C47">
            <w:r>
              <w:t>0.92</w:t>
            </w:r>
          </w:p>
          <w:p w:rsidR="00A32BAF" w:rsidRDefault="00A32BAF" w:rsidP="00A32BAF">
            <w:r>
              <w:t>(0.82 to 1.03)</w:t>
            </w:r>
          </w:p>
        </w:tc>
        <w:tc>
          <w:tcPr>
            <w:tcW w:w="1670" w:type="dxa"/>
          </w:tcPr>
          <w:p w:rsidR="00A32BAF" w:rsidRDefault="00A32BAF" w:rsidP="00274C47">
            <w:r>
              <w:t>0.92</w:t>
            </w:r>
          </w:p>
          <w:p w:rsidR="00A32BAF" w:rsidRDefault="00A32BAF" w:rsidP="00721BD4">
            <w:r>
              <w:t>(0.82</w:t>
            </w:r>
            <w:r w:rsidR="00721BD4">
              <w:t xml:space="preserve"> to 1.03</w:t>
            </w:r>
            <w:r>
              <w:t>)</w:t>
            </w:r>
          </w:p>
        </w:tc>
      </w:tr>
      <w:tr w:rsidR="00A32BAF" w:rsidRPr="006C59E3" w:rsidTr="00274C47">
        <w:tc>
          <w:tcPr>
            <w:tcW w:w="1365" w:type="dxa"/>
            <w:shd w:val="clear" w:color="auto" w:fill="F2F2F2" w:themeFill="background1" w:themeFillShade="F2"/>
          </w:tcPr>
          <w:p w:rsidR="00A32BAF" w:rsidRPr="006C59E3" w:rsidRDefault="00A32BAF" w:rsidP="00274C47">
            <w:pPr>
              <w:rPr>
                <w:b/>
                <w:color w:val="548DD4" w:themeColor="text2" w:themeTint="99"/>
              </w:rPr>
            </w:pPr>
            <w:r w:rsidRPr="006C59E3">
              <w:rPr>
                <w:b/>
                <w:color w:val="548DD4" w:themeColor="text2" w:themeTint="99"/>
              </w:rPr>
              <w:t>Girls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A32BAF" w:rsidRPr="006C59E3" w:rsidRDefault="00A32BAF" w:rsidP="00274C47">
            <w:pPr>
              <w:rPr>
                <w:color w:val="548DD4" w:themeColor="text2" w:themeTint="99"/>
              </w:rPr>
            </w:pPr>
          </w:p>
        </w:tc>
        <w:tc>
          <w:tcPr>
            <w:tcW w:w="1126" w:type="dxa"/>
            <w:shd w:val="clear" w:color="auto" w:fill="F2F2F2" w:themeFill="background1" w:themeFillShade="F2"/>
          </w:tcPr>
          <w:p w:rsidR="00A32BAF" w:rsidRPr="006C59E3" w:rsidRDefault="00A32BAF" w:rsidP="00274C47">
            <w:pPr>
              <w:rPr>
                <w:color w:val="548DD4" w:themeColor="text2" w:themeTint="99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A32BAF" w:rsidRPr="006C59E3" w:rsidRDefault="00A32BAF" w:rsidP="00274C47">
            <w:pPr>
              <w:rPr>
                <w:color w:val="548DD4" w:themeColor="text2" w:themeTint="99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A32BAF" w:rsidRPr="006C59E3" w:rsidRDefault="00A32BAF" w:rsidP="00274C47">
            <w:pPr>
              <w:rPr>
                <w:color w:val="548DD4" w:themeColor="text2" w:themeTint="99"/>
              </w:rPr>
            </w:pPr>
          </w:p>
        </w:tc>
        <w:tc>
          <w:tcPr>
            <w:tcW w:w="1670" w:type="dxa"/>
            <w:shd w:val="clear" w:color="auto" w:fill="F2F2F2" w:themeFill="background1" w:themeFillShade="F2"/>
          </w:tcPr>
          <w:p w:rsidR="00A32BAF" w:rsidRPr="006C59E3" w:rsidRDefault="00A32BAF" w:rsidP="00274C47">
            <w:pPr>
              <w:rPr>
                <w:color w:val="548DD4" w:themeColor="text2" w:themeTint="99"/>
              </w:rPr>
            </w:pPr>
          </w:p>
        </w:tc>
      </w:tr>
      <w:tr w:rsidR="00A32BAF" w:rsidRPr="00904525" w:rsidTr="00274C47">
        <w:tc>
          <w:tcPr>
            <w:tcW w:w="1365" w:type="dxa"/>
          </w:tcPr>
          <w:p w:rsidR="00A32BAF" w:rsidRPr="006C59E3" w:rsidRDefault="00A32BAF" w:rsidP="00853B02">
            <w:pPr>
              <w:rPr>
                <w:b/>
              </w:rPr>
            </w:pPr>
            <w:r w:rsidRPr="006C59E3">
              <w:rPr>
                <w:b/>
              </w:rPr>
              <w:t xml:space="preserve">Declining  </w:t>
            </w:r>
            <w:r w:rsidRPr="006C59E3">
              <w:t>(n=</w:t>
            </w:r>
            <w:r>
              <w:t>5,910</w:t>
            </w:r>
            <w:r w:rsidRPr="006C59E3">
              <w:t>)</w:t>
            </w:r>
          </w:p>
        </w:tc>
        <w:tc>
          <w:tcPr>
            <w:tcW w:w="965" w:type="dxa"/>
          </w:tcPr>
          <w:p w:rsidR="00A32BAF" w:rsidRPr="00904525" w:rsidRDefault="00F80722" w:rsidP="00274C47">
            <w:r>
              <w:t>468</w:t>
            </w:r>
          </w:p>
        </w:tc>
        <w:tc>
          <w:tcPr>
            <w:tcW w:w="1126" w:type="dxa"/>
          </w:tcPr>
          <w:p w:rsidR="00A32BAF" w:rsidRPr="00904525" w:rsidRDefault="0000505D" w:rsidP="00274C47">
            <w:r>
              <w:t>20,445</w:t>
            </w:r>
          </w:p>
        </w:tc>
        <w:tc>
          <w:tcPr>
            <w:tcW w:w="1559" w:type="dxa"/>
          </w:tcPr>
          <w:p w:rsidR="00782EEF" w:rsidRDefault="00782EEF" w:rsidP="00782EEF">
            <w:r>
              <w:t>2.28</w:t>
            </w:r>
            <w:r w:rsidR="00C32910">
              <w:t>%</w:t>
            </w:r>
          </w:p>
          <w:p w:rsidR="00F80722" w:rsidRPr="00904525" w:rsidRDefault="00782EEF" w:rsidP="00782EEF">
            <w:r>
              <w:t>(2.09 to 2.50)</w:t>
            </w:r>
          </w:p>
        </w:tc>
        <w:tc>
          <w:tcPr>
            <w:tcW w:w="1559" w:type="dxa"/>
          </w:tcPr>
          <w:p w:rsidR="00A32BAF" w:rsidRPr="00904525" w:rsidRDefault="00A32BAF" w:rsidP="00274C47"/>
        </w:tc>
        <w:tc>
          <w:tcPr>
            <w:tcW w:w="1670" w:type="dxa"/>
          </w:tcPr>
          <w:p w:rsidR="00A32BAF" w:rsidRPr="00904525" w:rsidRDefault="00A32BAF" w:rsidP="00274C47"/>
        </w:tc>
      </w:tr>
      <w:tr w:rsidR="00A32BAF" w:rsidRPr="00904525" w:rsidTr="00274C47">
        <w:tc>
          <w:tcPr>
            <w:tcW w:w="1365" w:type="dxa"/>
          </w:tcPr>
          <w:p w:rsidR="00A32BAF" w:rsidRPr="006C59E3" w:rsidRDefault="00A32BAF" w:rsidP="00274C47">
            <w:pPr>
              <w:rPr>
                <w:b/>
              </w:rPr>
            </w:pPr>
            <w:r w:rsidRPr="006C59E3">
              <w:rPr>
                <w:b/>
              </w:rPr>
              <w:t xml:space="preserve">Improving </w:t>
            </w:r>
            <w:r w:rsidRPr="006C59E3">
              <w:t>(n=3</w:t>
            </w:r>
            <w:r>
              <w:t>,</w:t>
            </w:r>
            <w:r w:rsidRPr="006C59E3">
              <w:t>946)</w:t>
            </w:r>
          </w:p>
        </w:tc>
        <w:tc>
          <w:tcPr>
            <w:tcW w:w="965" w:type="dxa"/>
          </w:tcPr>
          <w:p w:rsidR="00A32BAF" w:rsidRPr="00904525" w:rsidRDefault="00F80722" w:rsidP="00274C47">
            <w:r>
              <w:t>211</w:t>
            </w:r>
          </w:p>
        </w:tc>
        <w:tc>
          <w:tcPr>
            <w:tcW w:w="1126" w:type="dxa"/>
          </w:tcPr>
          <w:p w:rsidR="00A32BAF" w:rsidRPr="00904525" w:rsidRDefault="0000505D" w:rsidP="00274C47">
            <w:r>
              <w:t>11,030</w:t>
            </w:r>
          </w:p>
        </w:tc>
        <w:tc>
          <w:tcPr>
            <w:tcW w:w="1559" w:type="dxa"/>
          </w:tcPr>
          <w:p w:rsidR="00A32BAF" w:rsidRDefault="00A32BAF" w:rsidP="00274C47">
            <w:r>
              <w:t>1.91</w:t>
            </w:r>
            <w:r w:rsidR="00C32910">
              <w:t>%</w:t>
            </w:r>
          </w:p>
          <w:p w:rsidR="00F80722" w:rsidRPr="00904525" w:rsidRDefault="00F80722" w:rsidP="00274C47">
            <w:r>
              <w:t>(1.67 to 2.19)</w:t>
            </w:r>
          </w:p>
        </w:tc>
        <w:tc>
          <w:tcPr>
            <w:tcW w:w="1559" w:type="dxa"/>
          </w:tcPr>
          <w:p w:rsidR="00A32BAF" w:rsidRDefault="00A32BAF" w:rsidP="00274C47">
            <w:r>
              <w:t>0.81</w:t>
            </w:r>
          </w:p>
          <w:p w:rsidR="00A32BAF" w:rsidRDefault="00A32BAF" w:rsidP="00A32BAF">
            <w:r>
              <w:t>(0.69 to 0.95)*</w:t>
            </w:r>
          </w:p>
        </w:tc>
        <w:tc>
          <w:tcPr>
            <w:tcW w:w="1670" w:type="dxa"/>
          </w:tcPr>
          <w:p w:rsidR="00A32BAF" w:rsidRDefault="00721BD4" w:rsidP="00274C47">
            <w:r>
              <w:t>0.81</w:t>
            </w:r>
          </w:p>
          <w:p w:rsidR="00A32BAF" w:rsidRDefault="00721BD4" w:rsidP="00274C47">
            <w:r>
              <w:t>(0.69 to 0.95</w:t>
            </w:r>
            <w:r w:rsidR="00A32BAF">
              <w:t>)</w:t>
            </w:r>
            <w:r>
              <w:t>*</w:t>
            </w:r>
          </w:p>
        </w:tc>
      </w:tr>
    </w:tbl>
    <w:p w:rsidR="00C32910" w:rsidRPr="00B8653C" w:rsidRDefault="00703A61" w:rsidP="00D962FD">
      <w:pPr>
        <w:spacing w:before="240"/>
        <w:rPr>
          <w:i/>
          <w:sz w:val="18"/>
          <w:szCs w:val="18"/>
        </w:rPr>
      </w:pPr>
      <w:bookmarkStart w:id="0" w:name="_GoBack"/>
      <w:r w:rsidRPr="00B8653C">
        <w:rPr>
          <w:i/>
          <w:sz w:val="18"/>
          <w:szCs w:val="18"/>
        </w:rPr>
        <w:t>* Statistically significant</w:t>
      </w:r>
      <w:bookmarkEnd w:id="0"/>
    </w:p>
    <w:sectPr w:rsidR="00C32910" w:rsidRPr="00B865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954C71"/>
    <w:multiLevelType w:val="hybridMultilevel"/>
    <w:tmpl w:val="6FC2DD8A"/>
    <w:lvl w:ilvl="0" w:tplc="3DE838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D9D"/>
    <w:rsid w:val="0000505D"/>
    <w:rsid w:val="000113FD"/>
    <w:rsid w:val="000F501E"/>
    <w:rsid w:val="002767F4"/>
    <w:rsid w:val="00364EF8"/>
    <w:rsid w:val="00381F77"/>
    <w:rsid w:val="00387963"/>
    <w:rsid w:val="003B5D9D"/>
    <w:rsid w:val="004255F2"/>
    <w:rsid w:val="0047636A"/>
    <w:rsid w:val="00487B02"/>
    <w:rsid w:val="00596155"/>
    <w:rsid w:val="005D1F68"/>
    <w:rsid w:val="005D7942"/>
    <w:rsid w:val="006A2307"/>
    <w:rsid w:val="00703A61"/>
    <w:rsid w:val="00721BD4"/>
    <w:rsid w:val="00782EEF"/>
    <w:rsid w:val="00853B02"/>
    <w:rsid w:val="00895CB1"/>
    <w:rsid w:val="008D2CE4"/>
    <w:rsid w:val="00983428"/>
    <w:rsid w:val="009E6526"/>
    <w:rsid w:val="00A32BAF"/>
    <w:rsid w:val="00B17595"/>
    <w:rsid w:val="00B8653C"/>
    <w:rsid w:val="00C32910"/>
    <w:rsid w:val="00C5304E"/>
    <w:rsid w:val="00CA5104"/>
    <w:rsid w:val="00CB5CEE"/>
    <w:rsid w:val="00D962FD"/>
    <w:rsid w:val="00E56A79"/>
    <w:rsid w:val="00F8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510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703A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510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703A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Demmler</dc:creator>
  <cp:lastModifiedBy>Joanne Demmler</cp:lastModifiedBy>
  <cp:revision>7</cp:revision>
  <dcterms:created xsi:type="dcterms:W3CDTF">2017-01-23T13:21:00Z</dcterms:created>
  <dcterms:modified xsi:type="dcterms:W3CDTF">2017-01-23T13:36:00Z</dcterms:modified>
</cp:coreProperties>
</file>